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24D74" w14:textId="086B7C5C" w:rsidR="006555E9" w:rsidRPr="00C50BC3" w:rsidRDefault="000A0A95" w:rsidP="00C50BC3">
      <w:pPr>
        <w:spacing w:after="120" w:line="240" w:lineRule="atLeast"/>
        <w:jc w:val="center"/>
        <w:rPr>
          <w:rFonts w:ascii="CMU Serif" w:hAnsi="CMU Serif" w:cs="CMU Serif"/>
          <w:b/>
          <w:iCs/>
        </w:rPr>
      </w:pPr>
      <w:r w:rsidRPr="009E53C7">
        <w:rPr>
          <w:rFonts w:ascii="CMU Serif" w:hAnsi="CMU Serif" w:cs="CMU Serif"/>
          <w:b/>
          <w:iCs/>
        </w:rPr>
        <w:t xml:space="preserve">Table </w:t>
      </w:r>
      <w:r w:rsidR="00F06B66" w:rsidRPr="009E53C7">
        <w:rPr>
          <w:rFonts w:ascii="CMU Serif" w:hAnsi="CMU Serif" w:cs="CMU Serif"/>
          <w:b/>
          <w:iCs/>
        </w:rPr>
        <w:t>S</w:t>
      </w:r>
      <w:r w:rsidR="001D2689" w:rsidRPr="009E53C7">
        <w:rPr>
          <w:rFonts w:ascii="CMU Serif" w:hAnsi="CMU Serif" w:cs="CMU Serif"/>
          <w:b/>
          <w:iCs/>
        </w:rPr>
        <w:t>2</w:t>
      </w:r>
      <w:r w:rsidR="006555E9" w:rsidRPr="009E53C7">
        <w:rPr>
          <w:rFonts w:ascii="CMU Serif" w:hAnsi="CMU Serif" w:cs="CMU Serif"/>
          <w:b/>
          <w:iCs/>
        </w:rPr>
        <w:t xml:space="preserve">. </w:t>
      </w:r>
      <w:r w:rsidR="00814354" w:rsidRPr="009E53C7">
        <w:rPr>
          <w:rFonts w:ascii="CMU Serif" w:hAnsi="CMU Serif" w:cs="CMU Serif"/>
          <w:b/>
          <w:iCs/>
        </w:rPr>
        <w:t xml:space="preserve">Embryo viability of WT, </w:t>
      </w:r>
      <w:r w:rsidR="00814354" w:rsidRPr="00AB4E35">
        <w:rPr>
          <w:rFonts w:ascii="CMU Serif BoldItalic" w:hAnsi="CMU Serif BoldItalic" w:cs="CMU Serif BoldItalic"/>
          <w:b/>
          <w:i/>
          <w:iCs/>
        </w:rPr>
        <w:t>pin3</w:t>
      </w:r>
      <w:r w:rsidR="00814354" w:rsidRPr="009E53C7">
        <w:rPr>
          <w:rFonts w:ascii="CMU Serif" w:hAnsi="CMU Serif" w:cs="CMU Serif"/>
          <w:b/>
          <w:iCs/>
        </w:rPr>
        <w:t>;</w:t>
      </w:r>
      <w:r w:rsidR="00814354" w:rsidRPr="00AB4E35">
        <w:rPr>
          <w:rFonts w:ascii="CMU Serif BoldItalic" w:hAnsi="CMU Serif BoldItalic" w:cs="CMU Serif BoldItalic"/>
          <w:b/>
          <w:i/>
          <w:iCs/>
        </w:rPr>
        <w:t>4</w:t>
      </w:r>
      <w:r w:rsidR="00814354" w:rsidRPr="009E53C7">
        <w:rPr>
          <w:rFonts w:ascii="CMU Serif" w:hAnsi="CMU Serif" w:cs="CMU Serif"/>
          <w:b/>
          <w:iCs/>
        </w:rPr>
        <w:t>;</w:t>
      </w:r>
      <w:r w:rsidR="00814354" w:rsidRPr="00AB4E35">
        <w:rPr>
          <w:rFonts w:ascii="CMU Serif BoldItalic" w:hAnsi="CMU Serif BoldItalic" w:cs="CMU Serif BoldItalic"/>
          <w:b/>
          <w:i/>
          <w:iCs/>
        </w:rPr>
        <w:t>7</w:t>
      </w:r>
      <w:r w:rsidR="00814354" w:rsidRPr="009E53C7">
        <w:rPr>
          <w:rFonts w:ascii="CMU Serif" w:hAnsi="CMU Serif" w:cs="CMU Serif"/>
          <w:b/>
          <w:iCs/>
        </w:rPr>
        <w:t xml:space="preserve"> and </w:t>
      </w:r>
      <w:r w:rsidR="00814354" w:rsidRPr="00AB4E35">
        <w:rPr>
          <w:rFonts w:ascii="CMU Serif BoldItalic" w:hAnsi="CMU Serif BoldItalic" w:cs="CMU Serif BoldItalic"/>
          <w:b/>
          <w:i/>
          <w:iCs/>
        </w:rPr>
        <w:t>pin2</w:t>
      </w:r>
      <w:r w:rsidR="00814354" w:rsidRPr="009E53C7">
        <w:rPr>
          <w:rFonts w:ascii="CMU Serif" w:hAnsi="CMU Serif" w:cs="CMU Serif"/>
          <w:b/>
          <w:iCs/>
        </w:rPr>
        <w:t>;</w:t>
      </w:r>
      <w:r w:rsidR="00814354" w:rsidRPr="00AB4E35">
        <w:rPr>
          <w:rFonts w:ascii="CMU Serif BoldItalic" w:hAnsi="CMU Serif BoldItalic" w:cs="CMU Serif BoldItalic"/>
          <w:b/>
          <w:i/>
          <w:iCs/>
        </w:rPr>
        <w:t>3</w:t>
      </w:r>
      <w:r w:rsidR="00814354" w:rsidRPr="009E53C7">
        <w:rPr>
          <w:rFonts w:ascii="CMU Serif" w:hAnsi="CMU Serif" w:cs="CMU Serif"/>
          <w:b/>
          <w:iCs/>
        </w:rPr>
        <w:t>;</w:t>
      </w:r>
      <w:r w:rsidR="00814354" w:rsidRPr="00AB4E35">
        <w:rPr>
          <w:rFonts w:ascii="CMU Serif BoldItalic" w:hAnsi="CMU Serif BoldItalic" w:cs="CMU Serif BoldItalic"/>
          <w:b/>
          <w:i/>
          <w:iCs/>
        </w:rPr>
        <w:t>4</w:t>
      </w:r>
      <w:r w:rsidR="00814354" w:rsidRPr="009E53C7">
        <w:rPr>
          <w:rFonts w:ascii="CMU Serif" w:hAnsi="CMU Serif" w:cs="CMU Serif"/>
          <w:b/>
          <w:iCs/>
        </w:rPr>
        <w:t>;</w:t>
      </w:r>
      <w:r w:rsidR="00814354" w:rsidRPr="00AB4E35">
        <w:rPr>
          <w:rFonts w:ascii="CMU Serif BoldItalic" w:hAnsi="CMU Serif BoldItalic" w:cs="CMU Serif BoldItalic"/>
          <w:b/>
          <w:i/>
          <w:iCs/>
        </w:rPr>
        <w:t>7</w:t>
      </w:r>
    </w:p>
    <w:tbl>
      <w:tblPr>
        <w:tblW w:w="13080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3725"/>
        <w:gridCol w:w="6095"/>
        <w:gridCol w:w="3260"/>
      </w:tblGrid>
      <w:tr w:rsidR="00CF499B" w:rsidRPr="00B70686" w14:paraId="1FCBE7C9" w14:textId="77777777" w:rsidTr="00DC7DFB">
        <w:tc>
          <w:tcPr>
            <w:tcW w:w="372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22180" w14:textId="77777777" w:rsidR="00CF499B" w:rsidRPr="009E53C7" w:rsidRDefault="00CF499B" w:rsidP="00F06B66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9E53C7">
              <w:rPr>
                <w:rFonts w:ascii="CMU Serif" w:hAnsi="CMU Serif" w:cs="CMU Serif"/>
                <w:b/>
                <w:sz w:val="20"/>
                <w:szCs w:val="20"/>
              </w:rPr>
              <w:t>Genotype of self-fertilized parent</w:t>
            </w:r>
          </w:p>
        </w:tc>
        <w:tc>
          <w:tcPr>
            <w:tcW w:w="609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BF47B" w14:textId="77777777" w:rsidR="00CF499B" w:rsidRPr="009E53C7" w:rsidRDefault="003A63DB" w:rsidP="00F06B66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9E53C7">
              <w:rPr>
                <w:rFonts w:ascii="CMU Serif" w:hAnsi="CMU Serif" w:cs="CMU Serif"/>
                <w:b/>
                <w:sz w:val="20"/>
                <w:szCs w:val="20"/>
              </w:rPr>
              <w:t xml:space="preserve">Proportion of viable embryos in siliques of self-fertilized parent (no. of </w:t>
            </w:r>
            <w:r w:rsidR="00B21FD8" w:rsidRPr="009E53C7">
              <w:rPr>
                <w:rFonts w:ascii="CMU Serif" w:hAnsi="CMU Serif" w:cs="CMU Serif"/>
                <w:b/>
                <w:sz w:val="20"/>
                <w:szCs w:val="20"/>
              </w:rPr>
              <w:t>non-aborted</w:t>
            </w:r>
            <w:r w:rsidRPr="009E53C7">
              <w:rPr>
                <w:rFonts w:ascii="CMU Serif" w:hAnsi="CMU Serif" w:cs="CMU Serif"/>
                <w:b/>
                <w:sz w:val="20"/>
                <w:szCs w:val="20"/>
              </w:rPr>
              <w:t xml:space="preserve"> seeds / total no. of seeds)</w:t>
            </w:r>
          </w:p>
        </w:tc>
        <w:tc>
          <w:tcPr>
            <w:tcW w:w="32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EE961" w14:textId="77777777" w:rsidR="00CF499B" w:rsidRPr="009E53C7" w:rsidRDefault="003A63DB" w:rsidP="00F06B66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9E53C7">
              <w:rPr>
                <w:rFonts w:ascii="CMU Serif" w:hAnsi="CMU Serif" w:cs="CMU Serif"/>
                <w:b/>
                <w:sz w:val="20"/>
                <w:szCs w:val="20"/>
              </w:rPr>
              <w:t xml:space="preserve"> Percentage of viable seeds in siliques of self-fertilized parent</w:t>
            </w:r>
          </w:p>
        </w:tc>
      </w:tr>
      <w:tr w:rsidR="003A63DB" w:rsidRPr="00B70686" w14:paraId="10164925" w14:textId="77777777" w:rsidTr="00DC7DFB">
        <w:tc>
          <w:tcPr>
            <w:tcW w:w="3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7D0AD" w14:textId="77777777" w:rsidR="003A63DB" w:rsidRPr="00B70686" w:rsidRDefault="003A63DB" w:rsidP="00F06B66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</w:rPr>
            </w:pP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WT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5D6D34" w14:textId="77777777" w:rsidR="003A63DB" w:rsidRPr="00B70686" w:rsidRDefault="003A63DB" w:rsidP="00F06B66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293/29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338C8" w14:textId="69932BAB" w:rsidR="003A63DB" w:rsidRPr="00B70686" w:rsidRDefault="003A63DB" w:rsidP="00F06B66">
            <w:pPr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100</w:t>
            </w:r>
            <w:r w:rsidR="00553A32">
              <w:rPr>
                <w:rFonts w:ascii="CMU Serif Roman" w:hAnsi="CMU Serif Roman" w:cs="CMU Serif Roman"/>
                <w:iCs/>
                <w:sz w:val="20"/>
                <w:szCs w:val="20"/>
              </w:rPr>
              <w:t>.0</w:t>
            </w:r>
          </w:p>
        </w:tc>
      </w:tr>
      <w:tr w:rsidR="003A63DB" w:rsidRPr="00B70686" w14:paraId="3BDE2F4D" w14:textId="77777777" w:rsidTr="00DC7DFB">
        <w:tc>
          <w:tcPr>
            <w:tcW w:w="3725" w:type="dxa"/>
            <w:shd w:val="clear" w:color="auto" w:fill="auto"/>
            <w:vAlign w:val="center"/>
          </w:tcPr>
          <w:p w14:paraId="4200C6EA" w14:textId="77777777" w:rsidR="003A63DB" w:rsidRPr="00B70686" w:rsidRDefault="003A63DB" w:rsidP="00F06B66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lang w:val="fi-FI"/>
              </w:rPr>
            </w:pP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Start"/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4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32DBDADF" w14:textId="77777777" w:rsidR="003A63DB" w:rsidRPr="00B70686" w:rsidRDefault="00FF7A57" w:rsidP="00F06B66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275</w:t>
            </w:r>
            <w:r w:rsidR="003A63DB"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27</w:t>
            </w:r>
            <w:r w:rsidR="003A63DB"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6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686B03" w14:textId="77777777" w:rsidR="003A63DB" w:rsidRPr="00B70686" w:rsidRDefault="003A63DB" w:rsidP="00F06B66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99.</w:t>
            </w:r>
            <w:r w:rsidR="00FF7A57"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6</w:t>
            </w:r>
          </w:p>
        </w:tc>
      </w:tr>
      <w:tr w:rsidR="003A63DB" w:rsidRPr="00B70686" w14:paraId="5368C99B" w14:textId="77777777" w:rsidTr="00DC7DFB">
        <w:tc>
          <w:tcPr>
            <w:tcW w:w="3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97550" w14:textId="77777777" w:rsidR="003A63DB" w:rsidRPr="00B70686" w:rsidRDefault="003A63DB" w:rsidP="00F06B66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lang w:val="fi-FI"/>
              </w:rPr>
            </w:pP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2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Start"/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2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3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B70686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65DD3" w14:textId="77777777" w:rsidR="003A63DB" w:rsidRPr="00B70686" w:rsidRDefault="00FF7A57" w:rsidP="00F06B66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27</w:t>
            </w:r>
            <w:r w:rsidR="003A63DB"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1/</w:t>
            </w: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27</w:t>
            </w:r>
            <w:r w:rsidR="003A63DB"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A2061" w14:textId="4EE341BC" w:rsidR="003A63DB" w:rsidRPr="00B70686" w:rsidRDefault="003A63DB" w:rsidP="00F06B66">
            <w:pPr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B70686">
              <w:rPr>
                <w:rFonts w:ascii="CMU Serif Roman" w:hAnsi="CMU Serif Roman" w:cs="CMU Serif Roman"/>
                <w:iCs/>
                <w:sz w:val="20"/>
                <w:szCs w:val="20"/>
              </w:rPr>
              <w:t>100</w:t>
            </w:r>
            <w:r w:rsidR="00553A32">
              <w:rPr>
                <w:rFonts w:ascii="CMU Serif Roman" w:hAnsi="CMU Serif Roman" w:cs="CMU Serif Roman"/>
                <w:iCs/>
                <w:sz w:val="20"/>
                <w:szCs w:val="20"/>
              </w:rPr>
              <w:t>.0</w:t>
            </w:r>
            <w:bookmarkStart w:id="0" w:name="_GoBack"/>
            <w:bookmarkEnd w:id="0"/>
          </w:p>
        </w:tc>
      </w:tr>
    </w:tbl>
    <w:p w14:paraId="25827971" w14:textId="77777777" w:rsidR="00E96533" w:rsidRPr="00B70686" w:rsidRDefault="00185775" w:rsidP="00C50BC3">
      <w:pPr>
        <w:spacing w:before="120" w:line="300" w:lineRule="atLeast"/>
        <w:rPr>
          <w:rFonts w:ascii="CMU Serif Roman" w:hAnsi="CMU Serif Roman" w:cs="CMU Serif Roman"/>
          <w:sz w:val="20"/>
          <w:szCs w:val="20"/>
        </w:rPr>
      </w:pPr>
      <w:r w:rsidRPr="00B70686">
        <w:rPr>
          <w:rFonts w:ascii="CMU Serif Roman" w:hAnsi="CMU Serif Roman" w:cs="CMU Serif Roman"/>
          <w:sz w:val="20"/>
          <w:szCs w:val="20"/>
        </w:rPr>
        <w:t xml:space="preserve">Difference between </w:t>
      </w:r>
      <w:r w:rsidRPr="00B70686">
        <w:rPr>
          <w:rFonts w:ascii="CMU Serif Roman" w:hAnsi="CMU Serif Roman" w:cs="CMU Serif Roman"/>
          <w:i/>
          <w:iCs/>
          <w:sz w:val="20"/>
          <w:szCs w:val="20"/>
        </w:rPr>
        <w:t>pin3</w:t>
      </w:r>
      <w:r w:rsidRPr="00B70686">
        <w:rPr>
          <w:rFonts w:ascii="CMU Serif Roman" w:hAnsi="CMU Serif Roman" w:cs="CMU Serif Roman"/>
          <w:iCs/>
          <w:sz w:val="20"/>
          <w:szCs w:val="20"/>
        </w:rPr>
        <w:t>;</w:t>
      </w:r>
      <w:r w:rsidRPr="00B70686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Pr="00B70686">
        <w:rPr>
          <w:rFonts w:ascii="CMU Serif Roman" w:hAnsi="CMU Serif Roman" w:cs="CMU Serif Roman"/>
          <w:iCs/>
          <w:sz w:val="20"/>
          <w:szCs w:val="20"/>
        </w:rPr>
        <w:t>;</w:t>
      </w:r>
      <w:r w:rsidRPr="00B70686">
        <w:rPr>
          <w:rFonts w:ascii="CMU Serif Roman" w:hAnsi="CMU Serif Roman" w:cs="CMU Serif Roman"/>
          <w:i/>
          <w:iCs/>
          <w:sz w:val="20"/>
          <w:szCs w:val="20"/>
        </w:rPr>
        <w:t>7</w:t>
      </w:r>
      <w:r w:rsidRPr="00B70686">
        <w:rPr>
          <w:rFonts w:ascii="CMU Serif Roman" w:hAnsi="CMU Serif Roman" w:cs="CMU Serif Roman"/>
          <w:iCs/>
          <w:sz w:val="20"/>
          <w:szCs w:val="20"/>
        </w:rPr>
        <w:t xml:space="preserve"> and </w:t>
      </w:r>
      <w:r w:rsidR="00401E57" w:rsidRPr="00B70686">
        <w:rPr>
          <w:rFonts w:ascii="CMU Serif Roman" w:hAnsi="CMU Serif Roman" w:cs="CMU Serif Roman"/>
          <w:iCs/>
          <w:sz w:val="20"/>
          <w:szCs w:val="20"/>
        </w:rPr>
        <w:t xml:space="preserve">WT and between </w:t>
      </w:r>
      <w:r w:rsidRPr="00B70686">
        <w:rPr>
          <w:rFonts w:ascii="CMU Serif Roman" w:hAnsi="CMU Serif Roman" w:cs="CMU Serif Roman"/>
          <w:i/>
          <w:iCs/>
          <w:sz w:val="20"/>
          <w:szCs w:val="20"/>
        </w:rPr>
        <w:t>pin2</w:t>
      </w:r>
      <w:r w:rsidRPr="00B70686">
        <w:rPr>
          <w:rFonts w:ascii="CMU Serif Roman" w:hAnsi="CMU Serif Roman" w:cs="CMU Serif Roman"/>
          <w:iCs/>
          <w:sz w:val="20"/>
          <w:szCs w:val="20"/>
        </w:rPr>
        <w:t>;</w:t>
      </w:r>
      <w:r w:rsidRPr="00B70686">
        <w:rPr>
          <w:rFonts w:ascii="CMU Serif Roman" w:hAnsi="CMU Serif Roman" w:cs="CMU Serif Roman"/>
          <w:i/>
          <w:iCs/>
          <w:sz w:val="20"/>
          <w:szCs w:val="20"/>
        </w:rPr>
        <w:t>3</w:t>
      </w:r>
      <w:r w:rsidRPr="00B70686">
        <w:rPr>
          <w:rFonts w:ascii="CMU Serif Roman" w:hAnsi="CMU Serif Roman" w:cs="CMU Serif Roman"/>
          <w:iCs/>
          <w:sz w:val="20"/>
          <w:szCs w:val="20"/>
        </w:rPr>
        <w:t>;</w:t>
      </w:r>
      <w:r w:rsidRPr="00B70686">
        <w:rPr>
          <w:rFonts w:ascii="CMU Serif Roman" w:hAnsi="CMU Serif Roman" w:cs="CMU Serif Roman"/>
          <w:i/>
          <w:iCs/>
          <w:sz w:val="20"/>
          <w:szCs w:val="20"/>
        </w:rPr>
        <w:t>4</w:t>
      </w:r>
      <w:r w:rsidRPr="00B70686">
        <w:rPr>
          <w:rFonts w:ascii="CMU Serif Roman" w:hAnsi="CMU Serif Roman" w:cs="CMU Serif Roman"/>
          <w:iCs/>
          <w:sz w:val="20"/>
          <w:szCs w:val="20"/>
        </w:rPr>
        <w:t>;</w:t>
      </w:r>
      <w:r w:rsidRPr="00B70686">
        <w:rPr>
          <w:rFonts w:ascii="CMU Serif Roman" w:hAnsi="CMU Serif Roman" w:cs="CMU Serif Roman"/>
          <w:i/>
          <w:iCs/>
          <w:sz w:val="20"/>
          <w:szCs w:val="20"/>
        </w:rPr>
        <w:t xml:space="preserve">7 </w:t>
      </w:r>
      <w:r w:rsidR="00401E57" w:rsidRPr="00B70686">
        <w:rPr>
          <w:rFonts w:ascii="CMU Serif Roman" w:hAnsi="CMU Serif Roman" w:cs="CMU Serif Roman"/>
          <w:iCs/>
          <w:sz w:val="20"/>
          <w:szCs w:val="20"/>
        </w:rPr>
        <w:t xml:space="preserve">and WT </w:t>
      </w:r>
      <w:r w:rsidRPr="00B70686">
        <w:rPr>
          <w:rFonts w:ascii="CMU Serif Roman" w:hAnsi="CMU Serif Roman" w:cs="CMU Serif Roman"/>
          <w:sz w:val="20"/>
          <w:szCs w:val="20"/>
        </w:rPr>
        <w:t>was not significant by</w:t>
      </w:r>
      <w:r w:rsidR="00A6563C" w:rsidRPr="00B70686">
        <w:rPr>
          <w:rFonts w:ascii="CMU Serif Roman" w:hAnsi="CMU Serif Roman" w:cs="CMU Serif Roman"/>
          <w:sz w:val="20"/>
          <w:szCs w:val="20"/>
        </w:rPr>
        <w:t xml:space="preserve"> Kruskal-Wallis and Mann-Whitney test with Bonferroni correction</w:t>
      </w:r>
      <w:r w:rsidRPr="00B70686">
        <w:rPr>
          <w:rFonts w:ascii="CMU Serif Roman" w:hAnsi="CMU Serif Roman" w:cs="CMU Serif Roman"/>
          <w:sz w:val="20"/>
          <w:szCs w:val="20"/>
        </w:rPr>
        <w:t>.</w:t>
      </w:r>
    </w:p>
    <w:sectPr w:rsidR="00E96533" w:rsidRPr="00B70686" w:rsidSect="00DC7DF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BoldItalic">
    <w:panose1 w:val="02000803000000000000"/>
    <w:charset w:val="00"/>
    <w:family w:val="auto"/>
    <w:pitch w:val="variable"/>
    <w:sig w:usb0="E10002FF" w:usb1="5201E1EB" w:usb2="00020004" w:usb3="00000000" w:csb0="0000011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5561"/>
    <w:rsid w:val="000A0A95"/>
    <w:rsid w:val="001264DA"/>
    <w:rsid w:val="00185775"/>
    <w:rsid w:val="001D2689"/>
    <w:rsid w:val="00256FA3"/>
    <w:rsid w:val="00265321"/>
    <w:rsid w:val="003240D8"/>
    <w:rsid w:val="003A63DB"/>
    <w:rsid w:val="003D5B35"/>
    <w:rsid w:val="003D769C"/>
    <w:rsid w:val="00401E57"/>
    <w:rsid w:val="00491A67"/>
    <w:rsid w:val="00531D0E"/>
    <w:rsid w:val="00531D81"/>
    <w:rsid w:val="00542380"/>
    <w:rsid w:val="00553A32"/>
    <w:rsid w:val="005B0B92"/>
    <w:rsid w:val="006279F9"/>
    <w:rsid w:val="006555E9"/>
    <w:rsid w:val="00695304"/>
    <w:rsid w:val="007905B6"/>
    <w:rsid w:val="007D2948"/>
    <w:rsid w:val="00814354"/>
    <w:rsid w:val="009C0FC7"/>
    <w:rsid w:val="009E53C7"/>
    <w:rsid w:val="00A10C96"/>
    <w:rsid w:val="00A16FA7"/>
    <w:rsid w:val="00A563CF"/>
    <w:rsid w:val="00A62E2B"/>
    <w:rsid w:val="00A6563C"/>
    <w:rsid w:val="00A902D3"/>
    <w:rsid w:val="00AB4E35"/>
    <w:rsid w:val="00B21FCD"/>
    <w:rsid w:val="00B21FD8"/>
    <w:rsid w:val="00B70686"/>
    <w:rsid w:val="00B83B92"/>
    <w:rsid w:val="00BE21E0"/>
    <w:rsid w:val="00BE341F"/>
    <w:rsid w:val="00C06904"/>
    <w:rsid w:val="00C46803"/>
    <w:rsid w:val="00C50BC3"/>
    <w:rsid w:val="00C8155E"/>
    <w:rsid w:val="00CF499B"/>
    <w:rsid w:val="00DC7DFB"/>
    <w:rsid w:val="00DE4822"/>
    <w:rsid w:val="00E02078"/>
    <w:rsid w:val="00E116CA"/>
    <w:rsid w:val="00E96533"/>
    <w:rsid w:val="00EB125F"/>
    <w:rsid w:val="00EB5561"/>
    <w:rsid w:val="00EB69BA"/>
    <w:rsid w:val="00ED6054"/>
    <w:rsid w:val="00EF75E2"/>
    <w:rsid w:val="00F06B66"/>
    <w:rsid w:val="00F5388E"/>
    <w:rsid w:val="00F84CEF"/>
    <w:rsid w:val="00FA34F6"/>
    <w:rsid w:val="00FF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ED59BF"/>
  <w15:chartTrackingRefBased/>
  <w15:docId w15:val="{27CF78C9-0E87-8F41-BC82-F0E0B234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ED60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University of Alberta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Megan Sawchuk</dc:creator>
  <cp:keywords/>
  <dc:description/>
  <cp:lastModifiedBy>Enrico Scarpella</cp:lastModifiedBy>
  <cp:revision>4</cp:revision>
  <cp:lastPrinted>2019-07-03T23:45:00Z</cp:lastPrinted>
  <dcterms:created xsi:type="dcterms:W3CDTF">2019-07-04T05:20:00Z</dcterms:created>
  <dcterms:modified xsi:type="dcterms:W3CDTF">2019-08-08T23:12:00Z</dcterms:modified>
</cp:coreProperties>
</file>